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876" w:rsidRPr="00CB3CE5" w:rsidRDefault="00BA7EF8" w:rsidP="00CB6204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CB3CE5">
        <w:rPr>
          <w:rFonts w:ascii="Times New Roman" w:hAnsi="Times New Roman" w:cs="Times New Roman"/>
          <w:b/>
          <w:sz w:val="28"/>
        </w:rPr>
        <w:t xml:space="preserve">Questionnaire guide for </w:t>
      </w:r>
      <w:r w:rsidR="00AD1876" w:rsidRPr="00CB3CE5">
        <w:rPr>
          <w:rFonts w:ascii="Times New Roman" w:hAnsi="Times New Roman" w:cs="Times New Roman"/>
          <w:b/>
          <w:sz w:val="28"/>
        </w:rPr>
        <w:t>interviewer</w:t>
      </w:r>
    </w:p>
    <w:p w:rsidR="00EC63A7" w:rsidRPr="00CB3CE5" w:rsidRDefault="00AD1876" w:rsidP="00CB620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CB3CE5">
        <w:rPr>
          <w:rFonts w:ascii="Times New Roman" w:hAnsi="Times New Roman" w:cs="Times New Roman"/>
          <w:b/>
          <w:sz w:val="24"/>
        </w:rPr>
        <w:t>I</w:t>
      </w:r>
      <w:r w:rsidR="00BA7EF8" w:rsidRPr="00CB3CE5">
        <w:rPr>
          <w:rFonts w:ascii="Times New Roman" w:hAnsi="Times New Roman" w:cs="Times New Roman"/>
          <w:b/>
          <w:sz w:val="24"/>
        </w:rPr>
        <w:t xml:space="preserve">nvestigation of fatal food poisoning in </w:t>
      </w:r>
      <w:proofErr w:type="spellStart"/>
      <w:r w:rsidR="00BA7EF8" w:rsidRPr="00CB3CE5">
        <w:rPr>
          <w:rFonts w:ascii="Times New Roman" w:hAnsi="Times New Roman" w:cs="Times New Roman"/>
          <w:b/>
          <w:sz w:val="24"/>
        </w:rPr>
        <w:t>Mukuju</w:t>
      </w:r>
      <w:proofErr w:type="spellEnd"/>
      <w:r w:rsidR="00BA7EF8" w:rsidRPr="00CB3CE5">
        <w:rPr>
          <w:rFonts w:ascii="Times New Roman" w:hAnsi="Times New Roman" w:cs="Times New Roman"/>
          <w:b/>
          <w:sz w:val="24"/>
        </w:rPr>
        <w:t xml:space="preserve"> village, Tororo District, Uganda</w:t>
      </w:r>
    </w:p>
    <w:p w:rsidR="00BA7EF8" w:rsidRPr="00BA7EF8" w:rsidRDefault="00BA7EF8" w:rsidP="00CB6204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1C40E9" w:rsidRDefault="001C40E9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terviewer’s name: ………………………………</w:t>
      </w:r>
    </w:p>
    <w:p w:rsidR="001C40E9" w:rsidRDefault="001C40E9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ate:………………………………………Time:………………………………</w:t>
      </w:r>
    </w:p>
    <w:p w:rsidR="001C40E9" w:rsidRDefault="001C40E9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se </w:t>
      </w:r>
      <w:r w:rsidR="00CB3CE5">
        <w:rPr>
          <w:rFonts w:ascii="Times New Roman" w:eastAsia="Times New Roman" w:hAnsi="Times New Roman" w:cs="Times New Roman"/>
          <w:sz w:val="24"/>
          <w:szCs w:val="24"/>
          <w:lang w:val="en-US"/>
        </w:rPr>
        <w:t>I.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…………………………………</w:t>
      </w:r>
    </w:p>
    <w:p w:rsidR="001C40E9" w:rsidRDefault="001C40E9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C40E9" w:rsidRPr="001C40E9" w:rsidRDefault="001C40E9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C40E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rief introduction: </w:t>
      </w:r>
    </w:p>
    <w:p w:rsidR="00BA7EF8" w:rsidRDefault="00BA7EF8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n 30 October 2015, 3</w:t>
      </w:r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udents in </w:t>
      </w:r>
      <w:proofErr w:type="spellStart"/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>Mukuju</w:t>
      </w:r>
      <w:proofErr w:type="spellEnd"/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imary Tea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er’s College, Tororo district</w:t>
      </w:r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ied of wha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ppeared to be food poisoning. A</w:t>
      </w:r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 are reported to have</w:t>
      </w:r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ten</w:t>
      </w:r>
      <w:r w:rsidRPr="00CB3C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3CE5">
        <w:rPr>
          <w:rFonts w:ascii="Times New Roman" w:eastAsia="Times New Roman" w:hAnsi="Times New Roman" w:cs="Times New Roman"/>
          <w:sz w:val="24"/>
          <w:szCs w:val="24"/>
          <w:lang w:val="en-US"/>
        </w:rPr>
        <w:t>chapatt</w:t>
      </w:r>
      <w:r w:rsidRPr="00CB3CE5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BA7E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the same food-stand for lunc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fore falling sick. Tororo hospital where these patients died, notified Tororo District Health Officer who in turn notified Ministry of Health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sked them to help with the investig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ou have been identified as one of the people who was affected by this incident and I would like to ask you a few questions about your unfortunate experience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>The information you provide will help us find the cause of this incident and prevent similar incidents in future.</w:t>
      </w:r>
    </w:p>
    <w:p w:rsidR="00BA7EF8" w:rsidRDefault="00BA7EF8" w:rsidP="00CB620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A7EF8" w:rsidRDefault="001C40E9" w:rsidP="00CB620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C40E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mographic data</w:t>
      </w:r>
    </w:p>
    <w:p w:rsidR="001C40E9" w:rsidRDefault="001C40E9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C40E9">
        <w:rPr>
          <w:rFonts w:ascii="Times New Roman" w:eastAsia="Times New Roman" w:hAnsi="Times New Roman" w:cs="Times New Roman"/>
          <w:sz w:val="24"/>
          <w:szCs w:val="24"/>
          <w:lang w:val="en-US"/>
        </w:rPr>
        <w:t>Nam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…………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elephone contact: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…………….</w:t>
      </w:r>
    </w:p>
    <w:p w:rsidR="001C40E9" w:rsidRDefault="001C40E9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ge: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..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ender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…………………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ccupation: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…</w:t>
      </w:r>
    </w:p>
    <w:p w:rsidR="001C40E9" w:rsidRDefault="00DF218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ordinate</w:t>
      </w:r>
      <w:r w:rsidR="00D7611B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patient’s household: …………………….. 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>Village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……</w:t>
      </w:r>
    </w:p>
    <w:p w:rsidR="001C40E9" w:rsidRDefault="00DF218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ish: ……………………….  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>Sub county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…   </w:t>
      </w:r>
      <w:r w:rsidR="001C40E9">
        <w:rPr>
          <w:rFonts w:ascii="Times New Roman" w:eastAsia="Times New Roman" w:hAnsi="Times New Roman" w:cs="Times New Roman"/>
          <w:sz w:val="24"/>
          <w:szCs w:val="24"/>
          <w:lang w:val="en-US"/>
        </w:rPr>
        <w:t>District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……….</w:t>
      </w:r>
    </w:p>
    <w:p w:rsidR="001C40E9" w:rsidRDefault="001C40E9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21B6" w:rsidRDefault="00D221B6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21B6" w:rsidRDefault="00D221B6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21B6" w:rsidRDefault="00D221B6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21B6" w:rsidRDefault="00D221B6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21B6" w:rsidRDefault="00D221B6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C40E9" w:rsidRDefault="001C40E9" w:rsidP="00CB620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C40E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Clinical presentation</w:t>
      </w:r>
    </w:p>
    <w:p w:rsidR="00CE6204" w:rsidRPr="00CB6204" w:rsidRDefault="000D14C4" w:rsidP="00CB620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>When did the patient</w:t>
      </w:r>
      <w:r w:rsidR="00CE620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tice the first symptom? Date: …………..</w:t>
      </w:r>
      <w:r w:rsidR="00CB3C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</w:t>
      </w:r>
      <w:r w:rsidR="00CE620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ime: …………….</w:t>
      </w:r>
    </w:p>
    <w:p w:rsidR="00CE6204" w:rsidRPr="00CB6204" w:rsidRDefault="000D14C4" w:rsidP="00CB620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>Did the patient</w:t>
      </w:r>
      <w:r w:rsidR="00CE620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erience</w:t>
      </w: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y of the following signs and symptoms</w:t>
      </w:r>
      <w:r w:rsidR="00CE620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BC1A2E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(</w:t>
      </w:r>
      <w:r w:rsidR="00BC1A2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You will need to o</w:t>
      </w:r>
      <w:r w:rsidR="00BC1A2E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tain</w:t>
      </w:r>
      <w:r w:rsidR="00BC1A2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some of</w:t>
      </w:r>
      <w:r w:rsidR="00BC1A2E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this in</w:t>
      </w:r>
      <w:r w:rsidR="00BC1A2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formation from hospital staff and clinical records. </w:t>
      </w:r>
      <w:r w:rsidR="00CB3CE5" w:rsidRPr="00CB3C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ick all that apply)</w:t>
      </w:r>
    </w:p>
    <w:p w:rsidR="00CB6204" w:rsidRDefault="000D14C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ver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eadache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zziness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nfusion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</w:t>
      </w:r>
    </w:p>
    <w:p w:rsidR="00CB6204" w:rsidRDefault="000D14C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rofuse sweating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Vomiting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Vomiting blood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arrhea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</w:t>
      </w:r>
    </w:p>
    <w:p w:rsidR="00CB6204" w:rsidRDefault="000D14C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oaming of saliva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onstricted pupils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ow blood pressure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</w:p>
    <w:p w:rsidR="000D14C4" w:rsidRDefault="000D14C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oss of consciousness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thers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pecify……………….)</w:t>
      </w:r>
    </w:p>
    <w:p w:rsidR="000D14C4" w:rsidRPr="00CB6204" w:rsidRDefault="000D14C4" w:rsidP="00CB620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the patient hospitalized? </w:t>
      </w:r>
      <w:r w:rsidR="00DF2184">
        <w:rPr>
          <w:rFonts w:ascii="Times New Roman" w:eastAsia="Times New Roman" w:hAnsi="Times New Roman" w:cs="Times New Roman"/>
          <w:sz w:val="24"/>
          <w:szCs w:val="24"/>
          <w:lang w:val="en-US"/>
        </w:rPr>
        <w:sym w:font="Wingdings" w:char="F0A8"/>
      </w:r>
    </w:p>
    <w:p w:rsidR="00DF2184" w:rsidRDefault="000D14C4" w:rsidP="00DF2184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>If yes</w:t>
      </w:r>
      <w:r w:rsid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3 above</w:t>
      </w:r>
      <w:r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hich health facility? </w:t>
      </w:r>
      <w:r w:rsidR="00DF2184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(</w:t>
      </w:r>
      <w:r w:rsidR="00DF21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You will need to o</w:t>
      </w:r>
      <w:r w:rsidR="00DF2184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tain</w:t>
      </w:r>
      <w:r w:rsidR="00DF21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some of</w:t>
      </w:r>
      <w:r w:rsidR="00DF2184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this in</w:t>
      </w:r>
      <w:r w:rsidR="00644F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ormation from hospital staff and clinical</w:t>
      </w:r>
      <w:r w:rsidR="00DF2184" w:rsidRPr="00CB620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records)</w:t>
      </w:r>
    </w:p>
    <w:p w:rsidR="00DF2184" w:rsidRDefault="00DF2184" w:rsidP="00DF2184">
      <w:pPr>
        <w:pStyle w:val="ListParagraph"/>
        <w:spacing w:line="360" w:lineRule="auto"/>
        <w:ind w:left="36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H</w:t>
      </w:r>
      <w:r w:rsidR="000D14C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>ow lo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the patient hospitalized</w:t>
      </w:r>
      <w:r w:rsidR="000D14C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……</w:t>
      </w:r>
    </w:p>
    <w:p w:rsidR="00DF2184" w:rsidRDefault="00DF2184" w:rsidP="00DF2184">
      <w:pPr>
        <w:pStyle w:val="ListParagraph"/>
        <w:spacing w:line="360" w:lineRule="auto"/>
        <w:ind w:left="36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0D14C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 treatment was given to the patient?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…….</w:t>
      </w:r>
    </w:p>
    <w:p w:rsidR="000D14C4" w:rsidRDefault="00DF2184" w:rsidP="00DF2184">
      <w:pPr>
        <w:pStyle w:val="ListParagraph"/>
        <w:spacing w:line="360" w:lineRule="auto"/>
        <w:ind w:left="36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0D14C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</w:t>
      </w:r>
      <w:r w:rsidR="00F9334A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tes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ne</w:t>
      </w:r>
      <w:r w:rsidR="000D14C4" w:rsidRPr="00CB6204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………</w:t>
      </w:r>
      <w:r w:rsidR="00F93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8C4FBD">
        <w:rPr>
          <w:rFonts w:ascii="Times New Roman" w:eastAsia="Times New Roman" w:hAnsi="Times New Roman" w:cs="Times New Roman"/>
          <w:sz w:val="24"/>
          <w:szCs w:val="24"/>
          <w:lang w:val="en-US"/>
        </w:rPr>
        <w:t>If</w:t>
      </w:r>
      <w:r w:rsidR="00F93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es, state which ones and their results)</w:t>
      </w:r>
    </w:p>
    <w:p w:rsidR="00C8489E" w:rsidRDefault="00C8489E" w:rsidP="00DF2184">
      <w:pPr>
        <w:pStyle w:val="ListParagraph"/>
        <w:spacing w:line="360" w:lineRule="auto"/>
        <w:ind w:left="36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DF2184" w:rsidRPr="00AD1876" w:rsidRDefault="00C8489E" w:rsidP="00F9334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is the p</w:t>
      </w:r>
      <w:r w:rsidR="00DF2184" w:rsidRPr="00F9334A">
        <w:rPr>
          <w:rFonts w:ascii="Times New Roman" w:eastAsia="Times New Roman" w:hAnsi="Times New Roman" w:cs="Times New Roman"/>
          <w:sz w:val="24"/>
          <w:szCs w:val="24"/>
          <w:lang w:val="en-US"/>
        </w:rPr>
        <w:t>atien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’s</w:t>
      </w:r>
      <w:r w:rsidR="00DF2184" w:rsidRPr="00F93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us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</w:t>
      </w:r>
      <w:r w:rsidR="00DF2184" w:rsidRPr="00F93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ive: </w:t>
      </w:r>
      <w:r w:rsidR="00DF2184">
        <w:rPr>
          <w:lang w:val="en-US"/>
        </w:rPr>
        <w:sym w:font="Wingdings" w:char="F0A8"/>
      </w:r>
      <w:r w:rsidR="00DF2184" w:rsidRPr="00F93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Dead: </w:t>
      </w:r>
      <w:r w:rsidR="00DF2184">
        <w:rPr>
          <w:lang w:val="en-US"/>
        </w:rPr>
        <w:sym w:font="Wingdings" w:char="F0A8"/>
      </w:r>
    </w:p>
    <w:p w:rsidR="00D221B6" w:rsidRDefault="00AD1876" w:rsidP="00F9334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AD1876">
        <w:rPr>
          <w:rFonts w:ascii="Times New Roman" w:hAnsi="Times New Roman" w:cs="Times New Roman"/>
          <w:sz w:val="24"/>
          <w:lang w:val="en-US"/>
        </w:rPr>
        <w:t xml:space="preserve">If patient died, was postmortem done? </w:t>
      </w:r>
      <w:r>
        <w:rPr>
          <w:rFonts w:ascii="Times New Roman" w:hAnsi="Times New Roman" w:cs="Times New Roman"/>
          <w:sz w:val="24"/>
          <w:lang w:val="en-US"/>
        </w:rPr>
        <w:t xml:space="preserve">What were the results of the postmortem? </w:t>
      </w:r>
      <w:r w:rsidRPr="00AD1876">
        <w:rPr>
          <w:rFonts w:ascii="Times New Roman" w:hAnsi="Times New Roman" w:cs="Times New Roman"/>
          <w:i/>
          <w:sz w:val="24"/>
          <w:lang w:val="en-US"/>
        </w:rPr>
        <w:t xml:space="preserve">(Inquire from hospital and police) </w:t>
      </w:r>
      <w:r w:rsidR="00D221B6">
        <w:rPr>
          <w:rFonts w:ascii="Times New Roman" w:hAnsi="Times New Roman" w:cs="Times New Roman"/>
          <w:i/>
          <w:sz w:val="24"/>
          <w:lang w:val="en-US"/>
        </w:rPr>
        <w:br w:type="page"/>
      </w:r>
    </w:p>
    <w:p w:rsidR="00F9334A" w:rsidRDefault="00C8489E" w:rsidP="00DF218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Food</w:t>
      </w:r>
      <w:r w:rsidR="00F933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histor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n 30 October 2015</w:t>
      </w:r>
    </w:p>
    <w:p w:rsidR="00F9334A" w:rsidRDefault="00F9334A" w:rsidP="00F9334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food</w:t>
      </w:r>
      <w:r w:rsidR="00AD187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drink</w:t>
      </w:r>
      <w:r w:rsidR="00AD187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2A56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d the patient eat on the Frida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A56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0 October 2015?</w:t>
      </w:r>
    </w:p>
    <w:p w:rsidR="00C8489E" w:rsidRDefault="00C8489E" w:rsidP="00C8489E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994"/>
        <w:gridCol w:w="5193"/>
      </w:tblGrid>
      <w:tr w:rsidR="00F9334A" w:rsidRPr="00F9334A" w:rsidTr="008C4FBD">
        <w:tc>
          <w:tcPr>
            <w:tcW w:w="1569" w:type="pct"/>
          </w:tcPr>
          <w:p w:rsidR="00F9334A" w:rsidRPr="00F9334A" w:rsidRDefault="00F9334A" w:rsidP="00F9334A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ood</w:t>
            </w:r>
            <w:r w:rsidR="008C4F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or drink</w:t>
            </w: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item</w:t>
            </w:r>
          </w:p>
        </w:tc>
        <w:tc>
          <w:tcPr>
            <w:tcW w:w="551" w:type="pct"/>
          </w:tcPr>
          <w:p w:rsidR="00F9334A" w:rsidRPr="00F9334A" w:rsidRDefault="00F9334A" w:rsidP="00F9334A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880" w:type="pct"/>
          </w:tcPr>
          <w:p w:rsidR="00F9334A" w:rsidRPr="00F9334A" w:rsidRDefault="00F9334A" w:rsidP="00F9334A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Approximate time food </w:t>
            </w:r>
            <w:r w:rsidR="008C4F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or drink </w:t>
            </w: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was eaten </w:t>
            </w:r>
            <w:r w:rsidR="008C4F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or drunk </w:t>
            </w:r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xx:xx</w:t>
            </w:r>
            <w:proofErr w:type="spellEnd"/>
            <w:r w:rsidRPr="00F933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hours)</w:t>
            </w:r>
          </w:p>
        </w:tc>
      </w:tr>
      <w:tr w:rsidR="00F9334A" w:rsidTr="008C4FBD">
        <w:tc>
          <w:tcPr>
            <w:tcW w:w="1569" w:type="pct"/>
          </w:tcPr>
          <w:p w:rsidR="00F9334A" w:rsidRDefault="00F9334A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pati from Vendor X</w:t>
            </w:r>
          </w:p>
        </w:tc>
        <w:tc>
          <w:tcPr>
            <w:tcW w:w="551" w:type="pct"/>
          </w:tcPr>
          <w:p w:rsidR="00F9334A" w:rsidRDefault="00F9334A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F9334A" w:rsidRDefault="00F9334A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4FBD" w:rsidTr="008C4FBD">
        <w:tc>
          <w:tcPr>
            <w:tcW w:w="1569" w:type="pct"/>
          </w:tcPr>
          <w:p w:rsidR="008C4FBD" w:rsidRDefault="008C4FBD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pati from elsewhere</w:t>
            </w:r>
          </w:p>
        </w:tc>
        <w:tc>
          <w:tcPr>
            <w:tcW w:w="551" w:type="pct"/>
          </w:tcPr>
          <w:p w:rsidR="008C4FBD" w:rsidRDefault="008C4FBD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8C4FBD" w:rsidRDefault="008C4FBD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34A" w:rsidTr="008C4FBD">
        <w:tc>
          <w:tcPr>
            <w:tcW w:w="1569" w:type="pct"/>
          </w:tcPr>
          <w:p w:rsidR="00F9334A" w:rsidRPr="00333FA0" w:rsidRDefault="00F9334A" w:rsidP="00AD187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3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foods</w:t>
            </w:r>
            <w:r w:rsidR="00AD1876" w:rsidRPr="00333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drinks </w:t>
            </w:r>
            <w:r w:rsidRPr="00333FA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pecify) </w:t>
            </w:r>
          </w:p>
        </w:tc>
        <w:tc>
          <w:tcPr>
            <w:tcW w:w="551" w:type="pct"/>
          </w:tcPr>
          <w:p w:rsidR="00F9334A" w:rsidRDefault="00F9334A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F9334A" w:rsidRDefault="00F9334A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</w:tr>
      <w:tr w:rsidR="00AD1876" w:rsidTr="008C4FBD">
        <w:tc>
          <w:tcPr>
            <w:tcW w:w="1569" w:type="pct"/>
          </w:tcPr>
          <w:p w:rsidR="00AD1876" w:rsidRDefault="00AD1876" w:rsidP="00AD187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…………..</w:t>
            </w:r>
          </w:p>
        </w:tc>
        <w:tc>
          <w:tcPr>
            <w:tcW w:w="551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876" w:rsidTr="008C4FBD">
        <w:tc>
          <w:tcPr>
            <w:tcW w:w="1569" w:type="pct"/>
          </w:tcPr>
          <w:p w:rsidR="00AD1876" w:rsidRDefault="00AD1876" w:rsidP="00AD187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………….</w:t>
            </w:r>
          </w:p>
        </w:tc>
        <w:tc>
          <w:tcPr>
            <w:tcW w:w="551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876" w:rsidTr="008C4FBD">
        <w:tc>
          <w:tcPr>
            <w:tcW w:w="1569" w:type="pct"/>
          </w:tcPr>
          <w:p w:rsidR="00AD1876" w:rsidRDefault="00AD1876" w:rsidP="00AD187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…………</w:t>
            </w:r>
          </w:p>
        </w:tc>
        <w:tc>
          <w:tcPr>
            <w:tcW w:w="551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pct"/>
          </w:tcPr>
          <w:p w:rsidR="00AD1876" w:rsidRDefault="00AD1876" w:rsidP="00F9334A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9334A" w:rsidRPr="00F9334A" w:rsidRDefault="00F9334A" w:rsidP="00F9334A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14C4" w:rsidRPr="008C4FBD" w:rsidRDefault="008C4FBD" w:rsidP="008C4FBD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f </w:t>
      </w:r>
      <w:r w:rsidR="00D22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ati</w:t>
      </w:r>
      <w:r w:rsidR="002A56B6">
        <w:rPr>
          <w:rFonts w:ascii="Times New Roman" w:eastAsia="Times New Roman" w:hAnsi="Times New Roman" w:cs="Times New Roman"/>
          <w:sz w:val="24"/>
          <w:szCs w:val="24"/>
          <w:lang w:val="en-US"/>
        </w:rPr>
        <w:t>ent ate chapati from vendor X on 30 October 2015, 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 they still have any leftover of the chapatti? </w:t>
      </w:r>
      <w:r w:rsidRPr="008C4FB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(Ask if you can collect it for testing) </w:t>
      </w:r>
    </w:p>
    <w:p w:rsidR="000D14C4" w:rsidRPr="00CE6204" w:rsidRDefault="000D14C4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C40E9" w:rsidRDefault="001C40E9" w:rsidP="00CB62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1C40E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107" w:rsidRDefault="00094107" w:rsidP="002A56B6">
      <w:pPr>
        <w:spacing w:after="0" w:line="240" w:lineRule="auto"/>
      </w:pPr>
      <w:r>
        <w:separator/>
      </w:r>
    </w:p>
  </w:endnote>
  <w:endnote w:type="continuationSeparator" w:id="0">
    <w:p w:rsidR="00094107" w:rsidRDefault="00094107" w:rsidP="002A5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107" w:rsidRDefault="00094107" w:rsidP="002A56B6">
      <w:pPr>
        <w:spacing w:after="0" w:line="240" w:lineRule="auto"/>
      </w:pPr>
      <w:r>
        <w:separator/>
      </w:r>
    </w:p>
  </w:footnote>
  <w:footnote w:type="continuationSeparator" w:id="0">
    <w:p w:rsidR="00094107" w:rsidRDefault="00094107" w:rsidP="002A56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77602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2A56B6" w:rsidRDefault="002A56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F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A56B6" w:rsidRDefault="002A56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052CEB"/>
    <w:multiLevelType w:val="hybridMultilevel"/>
    <w:tmpl w:val="F7F63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E68AB"/>
    <w:multiLevelType w:val="hybridMultilevel"/>
    <w:tmpl w:val="3FF881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1271EE"/>
    <w:multiLevelType w:val="hybridMultilevel"/>
    <w:tmpl w:val="00503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MzM2MLcwNzezNDZS0lEKTi0uzszPAykwrgUA6JFCPiwAAAA="/>
  </w:docVars>
  <w:rsids>
    <w:rsidRoot w:val="00BA7EF8"/>
    <w:rsid w:val="0002167E"/>
    <w:rsid w:val="00094107"/>
    <w:rsid w:val="000D14C4"/>
    <w:rsid w:val="001C40E9"/>
    <w:rsid w:val="002A56B6"/>
    <w:rsid w:val="00333FA0"/>
    <w:rsid w:val="00644F74"/>
    <w:rsid w:val="006F365B"/>
    <w:rsid w:val="007E774E"/>
    <w:rsid w:val="008C4FBD"/>
    <w:rsid w:val="00AD1876"/>
    <w:rsid w:val="00BA7EF8"/>
    <w:rsid w:val="00BC1A2E"/>
    <w:rsid w:val="00C8489E"/>
    <w:rsid w:val="00CB1EF3"/>
    <w:rsid w:val="00CB3CE5"/>
    <w:rsid w:val="00CB6204"/>
    <w:rsid w:val="00CE6204"/>
    <w:rsid w:val="00D221B6"/>
    <w:rsid w:val="00D7611B"/>
    <w:rsid w:val="00DF2184"/>
    <w:rsid w:val="00F9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FE181-7C3E-4D31-9A15-38494DDC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204"/>
    <w:pPr>
      <w:ind w:left="720"/>
      <w:contextualSpacing/>
    </w:pPr>
  </w:style>
  <w:style w:type="table" w:styleId="TableGrid">
    <w:name w:val="Table Grid"/>
    <w:basedOn w:val="TableNormal"/>
    <w:uiPriority w:val="39"/>
    <w:rsid w:val="00F9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6B6"/>
  </w:style>
  <w:style w:type="paragraph" w:styleId="Footer">
    <w:name w:val="footer"/>
    <w:basedOn w:val="Normal"/>
    <w:link w:val="FooterChar"/>
    <w:uiPriority w:val="99"/>
    <w:unhideWhenUsed/>
    <w:rsid w:val="002A5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n Kwesiga</dc:creator>
  <cp:keywords/>
  <dc:description/>
  <cp:lastModifiedBy>Benon Kwesiga</cp:lastModifiedBy>
  <cp:revision>9</cp:revision>
  <dcterms:created xsi:type="dcterms:W3CDTF">2019-05-30T05:05:00Z</dcterms:created>
  <dcterms:modified xsi:type="dcterms:W3CDTF">2019-06-03T07:23:00Z</dcterms:modified>
</cp:coreProperties>
</file>